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F5EFB" w14:textId="34B10582" w:rsidR="00FE719E" w:rsidRDefault="00FE719E" w:rsidP="00EA4FF8">
      <w:pPr>
        <w:rPr>
          <w:rFonts w:ascii="Arial" w:eastAsia="MS Mincho" w:hAnsi="Arial" w:cs="Arial"/>
          <w:b/>
          <w:sz w:val="22"/>
        </w:rPr>
      </w:pPr>
      <w:r w:rsidRPr="00363F6C">
        <w:rPr>
          <w:rFonts w:ascii="Arial" w:eastAsia="MS Mincho" w:hAnsi="Arial" w:cs="Arial"/>
          <w:b/>
          <w:sz w:val="22"/>
        </w:rPr>
        <w:t>Table S</w:t>
      </w:r>
      <w:r w:rsidR="002B67FC" w:rsidRPr="00363F6C">
        <w:rPr>
          <w:rFonts w:ascii="Arial" w:eastAsia="MS Mincho" w:hAnsi="Arial" w:cs="Arial"/>
          <w:b/>
          <w:sz w:val="22"/>
        </w:rPr>
        <w:t>3</w:t>
      </w:r>
      <w:r w:rsidRPr="00363F6C">
        <w:rPr>
          <w:rFonts w:ascii="Arial" w:eastAsia="MS Mincho" w:hAnsi="Arial" w:cs="Arial"/>
          <w:b/>
          <w:sz w:val="22"/>
        </w:rPr>
        <w:t>. Primers to introduce mutations</w:t>
      </w:r>
    </w:p>
    <w:tbl>
      <w:tblPr>
        <w:tblW w:w="10825" w:type="dxa"/>
        <w:tblLayout w:type="fixed"/>
        <w:tblCellMar>
          <w:left w:w="0" w:type="dxa"/>
          <w:right w:w="57" w:type="dxa"/>
        </w:tblCellMar>
        <w:tblLook w:val="0420" w:firstRow="1" w:lastRow="0" w:firstColumn="0" w:lastColumn="0" w:noHBand="0" w:noVBand="1"/>
      </w:tblPr>
      <w:tblGrid>
        <w:gridCol w:w="1804"/>
        <w:gridCol w:w="2405"/>
        <w:gridCol w:w="2256"/>
        <w:gridCol w:w="4360"/>
      </w:tblGrid>
      <w:tr w:rsidR="00FE719E" w:rsidRPr="005809FF" w14:paraId="684E8563" w14:textId="77777777" w:rsidTr="00EA4FF8">
        <w:trPr>
          <w:trHeight w:val="162"/>
        </w:trPr>
        <w:tc>
          <w:tcPr>
            <w:tcW w:w="1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ABA44B" w14:textId="64B633C3" w:rsidR="00FE719E" w:rsidRPr="005809FF" w:rsidRDefault="00FE719E" w:rsidP="008C6F4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sz w:val="18"/>
                <w:szCs w:val="18"/>
              </w:rPr>
              <w:t>V</w:t>
            </w:r>
            <w:r w:rsidRPr="005809FF">
              <w:rPr>
                <w:rFonts w:ascii="Arial" w:eastAsia="MS Mincho" w:hAnsi="Arial" w:cs="Arial"/>
                <w:b/>
                <w:sz w:val="18"/>
                <w:szCs w:val="18"/>
              </w:rPr>
              <w:t>iruses</w:t>
            </w:r>
          </w:p>
        </w:tc>
        <w:tc>
          <w:tcPr>
            <w:tcW w:w="2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CA944F" w14:textId="77777777" w:rsidR="00FE719E" w:rsidRPr="005809FF" w:rsidRDefault="00FE719E" w:rsidP="008C6F4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5809FF">
              <w:rPr>
                <w:rFonts w:ascii="Arial" w:eastAsia="MS Mincho" w:hAnsi="Arial" w:cs="Arial"/>
                <w:b/>
                <w:sz w:val="18"/>
                <w:szCs w:val="18"/>
              </w:rPr>
              <w:t>Mutation</w:t>
            </w:r>
          </w:p>
        </w:tc>
        <w:tc>
          <w:tcPr>
            <w:tcW w:w="2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F62401" w14:textId="123ACA28" w:rsidR="00FE719E" w:rsidRDefault="00FE719E" w:rsidP="008C6F4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sz w:val="18"/>
                <w:szCs w:val="18"/>
              </w:rPr>
              <w:t>Primer names</w:t>
            </w:r>
          </w:p>
        </w:tc>
        <w:tc>
          <w:tcPr>
            <w:tcW w:w="4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B042B9" w14:textId="35FA59E4" w:rsidR="00FE719E" w:rsidRDefault="00FE719E" w:rsidP="008C6F4B">
            <w:pPr>
              <w:rPr>
                <w:rFonts w:ascii="Arial" w:eastAsia="MS Mincho" w:hAnsi="Arial" w:cs="Arial"/>
                <w:b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sz w:val="18"/>
                <w:szCs w:val="18"/>
              </w:rPr>
              <w:t>Primer sequence</w:t>
            </w:r>
          </w:p>
        </w:tc>
      </w:tr>
      <w:tr w:rsidR="00FE719E" w:rsidRPr="005809FF" w14:paraId="196C53D9" w14:textId="77777777" w:rsidTr="00EA4FF8">
        <w:trPr>
          <w:trHeight w:val="270"/>
        </w:trPr>
        <w:tc>
          <w:tcPr>
            <w:tcW w:w="180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A181DF8" w14:textId="77777777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E796G</w:t>
            </w:r>
          </w:p>
        </w:tc>
        <w:tc>
          <w:tcPr>
            <w:tcW w:w="240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4286DD" w14:textId="22E92520" w:rsidR="00FE719E" w:rsidRPr="00EA4FF8" w:rsidRDefault="00FE3826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FE719E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12 E796G</w:t>
            </w:r>
          </w:p>
        </w:tc>
        <w:tc>
          <w:tcPr>
            <w:tcW w:w="2256" w:type="dxa"/>
            <w:tcBorders>
              <w:top w:val="single" w:sz="8" w:space="0" w:color="000000"/>
              <w:left w:val="nil"/>
              <w:bottom w:val="dotted" w:sz="8" w:space="0" w:color="7F7F7F"/>
              <w:right w:val="nil"/>
            </w:tcBorders>
          </w:tcPr>
          <w:p w14:paraId="05A36029" w14:textId="12E66903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E796G-Fw</w:t>
            </w:r>
          </w:p>
        </w:tc>
        <w:tc>
          <w:tcPr>
            <w:tcW w:w="4360" w:type="dxa"/>
            <w:tcBorders>
              <w:top w:val="single" w:sz="8" w:space="0" w:color="000000"/>
              <w:left w:val="nil"/>
              <w:bottom w:val="dotted" w:sz="8" w:space="0" w:color="7F7F7F"/>
              <w:right w:val="nil"/>
            </w:tcBorders>
          </w:tcPr>
          <w:p w14:paraId="58BD6FCF" w14:textId="4814BC78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gcaaaatgttggactgagactgaccttactaaaggacctcatgaa</w:t>
            </w:r>
          </w:p>
        </w:tc>
      </w:tr>
      <w:tr w:rsidR="00FE719E" w:rsidRPr="005809FF" w14:paraId="6E694811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9ADC694" w14:textId="77777777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AA7E114" w14:textId="77777777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</w:tcPr>
          <w:p w14:paraId="6572706A" w14:textId="6BE64079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E796G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</w:tcPr>
          <w:p w14:paraId="724F7C87" w14:textId="29AE1BFA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agtccaaaattttgctccagacataaaaacattgttttgataata</w:t>
            </w:r>
          </w:p>
        </w:tc>
      </w:tr>
      <w:tr w:rsidR="00FE719E" w:rsidRPr="005809FF" w14:paraId="71C7C2FF" w14:textId="77777777" w:rsidTr="00EA4FF8">
        <w:trPr>
          <w:trHeight w:val="270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BD961EE" w14:textId="77777777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C799F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8EC6D9" w14:textId="026BCC5F" w:rsidR="00FE719E" w:rsidRPr="00EA4FF8" w:rsidRDefault="00FE3826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FE719E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12 C799F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65B46281" w14:textId="574BBEE8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C799F-Fw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right w:val="nil"/>
            </w:tcBorders>
          </w:tcPr>
          <w:p w14:paraId="5972010B" w14:textId="40BD0E63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tttggactgagactgaccttactaaaggacctcatgaattttgc</w:t>
            </w:r>
          </w:p>
        </w:tc>
      </w:tr>
      <w:tr w:rsidR="00FE719E" w:rsidRPr="005809FF" w14:paraId="614E1607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6AD94CB" w14:textId="77777777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7C32333E" w14:textId="77777777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</w:tcPr>
          <w:p w14:paraId="2CE4C956" w14:textId="7A2ED7BF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C799F-Rv</w:t>
            </w:r>
          </w:p>
        </w:tc>
        <w:tc>
          <w:tcPr>
            <w:tcW w:w="4360" w:type="dxa"/>
            <w:tcBorders>
              <w:left w:val="nil"/>
              <w:bottom w:val="single" w:sz="4" w:space="0" w:color="auto"/>
              <w:right w:val="nil"/>
            </w:tcBorders>
          </w:tcPr>
          <w:p w14:paraId="600CACCD" w14:textId="796C41DB" w:rsidR="00FE719E" w:rsidRPr="00EA4FF8" w:rsidRDefault="00FE719E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agtctcagtccaaaattttgcttcagacataaaaacattgttttg</w:t>
            </w:r>
          </w:p>
        </w:tc>
      </w:tr>
      <w:tr w:rsidR="00797718" w:rsidRPr="005809FF" w14:paraId="4E878F62" w14:textId="77777777" w:rsidTr="00EA4FF8">
        <w:trPr>
          <w:trHeight w:val="270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1790AB26" w14:textId="047E85CC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R10/E796G</w:t>
            </w:r>
            <w:r w:rsidR="006F07B2"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/</w:t>
            </w:r>
            <w:r w:rsidR="006F07B2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C799F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5D7F27" w14:textId="26EC6DCE" w:rsidR="00EA4FF8" w:rsidRDefault="00FE3826" w:rsidP="008C6F4B">
            <w:pPr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  <w:t>P1 82GHVM85V;</w:t>
            </w:r>
          </w:p>
          <w:p w14:paraId="1C5456F4" w14:textId="05041773" w:rsidR="00EA4FF8" w:rsidRDefault="00FE3826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4 V274L;</w:t>
            </w:r>
          </w:p>
          <w:p w14:paraId="76BC42C0" w14:textId="5672234E" w:rsidR="00EA4FF8" w:rsidRDefault="00FE3826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6 L260F;</w:t>
            </w:r>
          </w:p>
          <w:p w14:paraId="240283AF" w14:textId="0993E34A" w:rsidR="00797718" w:rsidRPr="00EA4FF8" w:rsidRDefault="00FE3826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12 E796G and C799F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649B710C" w14:textId="2A304684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  <w:t>nsP1-82GHVM85V-Fw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398DDACC" w14:textId="6451209B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ggttgagctggtagcagaactcgaaggcattcagtacggtcgta</w:t>
            </w:r>
          </w:p>
        </w:tc>
      </w:tr>
      <w:tr w:rsidR="00797718" w:rsidRPr="005809FF" w14:paraId="24D36874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973B383" w14:textId="77777777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46BA8893" w14:textId="77777777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7D163D06" w14:textId="0C5D5E9F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  <w:t>nsP1-82GHVM85V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59301646" w14:textId="0DA62C1C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ctaccagctcaaccacatgaggtgcagttcgagcatccgaacgtt</w:t>
            </w:r>
          </w:p>
        </w:tc>
      </w:tr>
      <w:tr w:rsidR="00797718" w:rsidRPr="005809FF" w14:paraId="01144072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7C97A03" w14:textId="77777777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575A7365" w14:textId="77777777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4409CD45" w14:textId="5FF649F3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4-V274L-Fw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4714B944" w14:textId="5BFB7C7D" w:rsidR="00797718" w:rsidRPr="00EA4FF8" w:rsidRDefault="00797718" w:rsidP="008C6F4B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aacatgccttgcctactattttatgaggtttagaagagcttttg</w:t>
            </w:r>
          </w:p>
        </w:tc>
      </w:tr>
      <w:tr w:rsidR="00797718" w:rsidRPr="005809FF" w14:paraId="262AD90C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7D4554B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7D8E833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0750D116" w14:textId="333A61F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4-V274L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4271E354" w14:textId="36FEB3AF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aggcaaggcatgttaatacgatagctacaataccaccagctacta</w:t>
            </w:r>
          </w:p>
        </w:tc>
      </w:tr>
      <w:tr w:rsidR="00797718" w:rsidRPr="005809FF" w14:paraId="419AC54E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B890D20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3C932A2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78A8388E" w14:textId="56A4CDE3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6-L260F-Fw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688E9944" w14:textId="7FD99166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cccacccaagaatagcatagatgccttcaaactcaacattaaat</w:t>
            </w:r>
          </w:p>
        </w:tc>
      </w:tr>
      <w:tr w:rsidR="00797718" w:rsidRPr="005809FF" w14:paraId="7779FE4D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B79759B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DA1BA8A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307E0418" w14:textId="7C56ECA3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6-L260F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6D6FDCE4" w14:textId="534F1ED1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attcttgggtgggaatagtccctgtgaattcatatatctaaact</w:t>
            </w:r>
          </w:p>
        </w:tc>
      </w:tr>
      <w:tr w:rsidR="00797718" w:rsidRPr="005809FF" w14:paraId="37D7516B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7D80FDC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6E52F56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2155A380" w14:textId="0C260A2A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6-E796GC799F-Fw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6D6E343F" w14:textId="6D486DFA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gcaaaattttggactgagactgaccttactaaaggacctcatgaa</w:t>
            </w:r>
          </w:p>
        </w:tc>
      </w:tr>
      <w:tr w:rsidR="00797718" w:rsidRPr="005809FF" w14:paraId="0113741E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0865F7E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E0A2FA1" w14:textId="77777777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37D1F893" w14:textId="295FCFD4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E796G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0D39E504" w14:textId="3832BE8E" w:rsidR="00797718" w:rsidRPr="00EA4FF8" w:rsidRDefault="00797718" w:rsidP="00D6128A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agtccaaaattttgctccagacataaaaacattgttttgataata</w:t>
            </w:r>
          </w:p>
        </w:tc>
      </w:tr>
      <w:tr w:rsidR="00797718" w:rsidRPr="005809FF" w14:paraId="25606745" w14:textId="77777777" w:rsidTr="00EA4FF8">
        <w:trPr>
          <w:trHeight w:val="270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1948A87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R10/C799F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05A038" w14:textId="1E75F46F" w:rsidR="00EA4FF8" w:rsidRDefault="00FE3826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1 82GHVM85V;</w:t>
            </w:r>
          </w:p>
          <w:p w14:paraId="47D06D19" w14:textId="00FE9C34" w:rsidR="00EA4FF8" w:rsidRDefault="00FE3826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4 V274L;</w:t>
            </w:r>
          </w:p>
          <w:p w14:paraId="7A7EB1D8" w14:textId="0A8C8938" w:rsidR="00EA4FF8" w:rsidRDefault="00FE3826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6 L260F;</w:t>
            </w:r>
          </w:p>
          <w:p w14:paraId="7A933468" w14:textId="12BF8ABA" w:rsidR="00797718" w:rsidRPr="00EA4FF8" w:rsidRDefault="00FE3826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12 C799F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2FBF2C72" w14:textId="6A7F1C6A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  <w:t>nsP1-82GHVM85V-Fw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78F529EF" w14:textId="29720B0A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ggttgagctggtagcagaactcgaaggcattcagtacggtcgta</w:t>
            </w:r>
          </w:p>
        </w:tc>
      </w:tr>
      <w:tr w:rsidR="00797718" w:rsidRPr="005809FF" w14:paraId="01C3AA32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48BE233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57176A7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0CE19A05" w14:textId="171E5421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  <w:lang w:val="en-GB"/>
              </w:rPr>
              <w:t>nsP1-82GHVM85V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45DE71E1" w14:textId="018E3322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ctaccagctcaaccacatgaggtgcagttcgagcatccgaacgtt</w:t>
            </w:r>
          </w:p>
        </w:tc>
      </w:tr>
      <w:tr w:rsidR="00797718" w:rsidRPr="005809FF" w14:paraId="341DE00D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8DDF2F4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5BE4AE4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404BD4E9" w14:textId="55CF31C2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4-V274L-Fw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3833BE72" w14:textId="08B4C156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aacatgccttgcctactattttatgaggtttagaagagcttttg</w:t>
            </w:r>
          </w:p>
        </w:tc>
      </w:tr>
      <w:tr w:rsidR="00797718" w:rsidRPr="005809FF" w14:paraId="30172355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3E29B71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4772004A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7B81E03C" w14:textId="1969BC43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4-V274L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40845755" w14:textId="08681CC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aggcaaggcatgttaatacgatagctacaataccaccagctacta</w:t>
            </w:r>
          </w:p>
        </w:tc>
      </w:tr>
      <w:tr w:rsidR="00797718" w:rsidRPr="005809FF" w14:paraId="41A7BCAB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528669C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9F541FF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70F18683" w14:textId="36BA40F8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6-L260F-Fw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7CC2363D" w14:textId="225B2B95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cccacccaagaatagcatagatgccttcaaactcaacattaaat</w:t>
            </w:r>
          </w:p>
        </w:tc>
      </w:tr>
      <w:tr w:rsidR="00797718" w:rsidRPr="005809FF" w14:paraId="2396F5F5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8E22B96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37AECA92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479E1BE7" w14:textId="1EA3C388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6-L260F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17A15718" w14:textId="0B90E810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attcttgggtgggaatagtccctgtgaattcatatatctaaact</w:t>
            </w:r>
          </w:p>
        </w:tc>
      </w:tr>
      <w:tr w:rsidR="00797718" w:rsidRPr="005809FF" w14:paraId="2D09A1ED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B1306A6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73F2BAF6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41FB5319" w14:textId="7DE35251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C799F-Fw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61AFB6EE" w14:textId="14D9F92C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tttggactgagactgaccttactaaaggacctcatgaattttgc</w:t>
            </w:r>
          </w:p>
        </w:tc>
      </w:tr>
      <w:tr w:rsidR="00797718" w:rsidRPr="005809FF" w14:paraId="08F44DE6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5CE73C3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C3BB0FF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0901E01C" w14:textId="0938B753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C799F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dotted" w:sz="8" w:space="0" w:color="7F7F7F"/>
              <w:right w:val="nil"/>
            </w:tcBorders>
          </w:tcPr>
          <w:p w14:paraId="27FF51DD" w14:textId="5FDD9051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agtctcagtccaaaattttgcttcagacataaaaacattgttttg</w:t>
            </w:r>
          </w:p>
        </w:tc>
      </w:tr>
      <w:tr w:rsidR="00797718" w:rsidRPr="005809FF" w14:paraId="3B48C62E" w14:textId="77777777" w:rsidTr="00EA4FF8">
        <w:trPr>
          <w:trHeight w:val="270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E6691C9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E802D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F3D66A" w14:textId="535D71DE" w:rsidR="00797718" w:rsidRPr="00EA4FF8" w:rsidRDefault="00FE3826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12 E802D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7B00A" w14:textId="0F45385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E802D-Fw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88F6E" w14:textId="080241F5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tcatgaattttgctctcaacatacaatgctagttaaacagggtga</w:t>
            </w:r>
          </w:p>
        </w:tc>
      </w:tr>
      <w:tr w:rsidR="00797718" w:rsidRPr="005809FF" w14:paraId="72ECF5D1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60A6C50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68EA2602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</w:tcPr>
          <w:p w14:paraId="79C0F89C" w14:textId="5CF8AD05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E802D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</w:tcPr>
          <w:p w14:paraId="7B0E695C" w14:textId="5A399B42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gagcaaaattcatgaggtcctttagtaaggtcagtatcagtccaa</w:t>
            </w:r>
          </w:p>
        </w:tc>
      </w:tr>
      <w:tr w:rsidR="00797718" w:rsidRPr="005809FF" w14:paraId="6C2F7797" w14:textId="77777777" w:rsidTr="00EA4FF8">
        <w:trPr>
          <w:trHeight w:val="270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1E7B29E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D484Y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BC446B" w14:textId="31455D73" w:rsidR="00797718" w:rsidRPr="00EA4FF8" w:rsidRDefault="00FE3826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12 D484Y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0839D6F4" w14:textId="28916DFB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D484Y-Fw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28042D7E" w14:textId="0CEA9119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aaccaagtcatcgtcaacaacctagacaaatcagctggttttcca</w:t>
            </w:r>
          </w:p>
        </w:tc>
      </w:tr>
      <w:tr w:rsidR="00797718" w:rsidRPr="005809FF" w14:paraId="1893C0FF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C274053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08DBAD49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38A2E" w14:textId="05A80343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D484Y-R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8FD8C" w14:textId="793E55B9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gacgatgacttggttagcattaatacagccaccatagtaacaatc</w:t>
            </w:r>
          </w:p>
        </w:tc>
      </w:tr>
      <w:tr w:rsidR="00797718" w:rsidRPr="005809FF" w14:paraId="2F4F49EB" w14:textId="77777777" w:rsidTr="00EA4FF8">
        <w:trPr>
          <w:trHeight w:val="270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740BBB3D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F480L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AF5D8" w14:textId="37DCAB82" w:rsidR="00797718" w:rsidRPr="00EA4FF8" w:rsidRDefault="00FE3826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12 F480L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1C1D459A" w14:textId="38DAABBC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F480L-Fw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39E016E8" w14:textId="1F124D06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cttgattgttacgatggtggctgtattaatgctaaccaagtcatc</w:t>
            </w:r>
          </w:p>
        </w:tc>
      </w:tr>
      <w:tr w:rsidR="00797718" w:rsidRPr="005809FF" w14:paraId="0CCDFC38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9B40007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20434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</w:tcPr>
          <w:p w14:paraId="66181BCD" w14:textId="514177E0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F480L-Rv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</w:tcPr>
          <w:p w14:paraId="45EF6A4E" w14:textId="51BF06C5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atcgtaacaatcaaggtacttatcaacaacttcaactacaaatag</w:t>
            </w:r>
          </w:p>
        </w:tc>
      </w:tr>
      <w:tr w:rsidR="00797718" w:rsidRPr="005809FF" w14:paraId="06915FE9" w14:textId="77777777" w:rsidTr="00EA4FF8">
        <w:trPr>
          <w:trHeight w:val="270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F8E9BBD" w14:textId="3E1CAF15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V557L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9A77C" w14:textId="21E6B60E" w:rsidR="00797718" w:rsidRPr="00EA4FF8" w:rsidRDefault="00FE3826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val="en-US"/>
              </w:rPr>
              <w:t>NS</w:t>
            </w:r>
            <w:r w:rsidR="00797718"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P12 V557L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309B0369" w14:textId="52637310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V557L-Fw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dotted" w:sz="8" w:space="0" w:color="7F7F7F"/>
              <w:right w:val="nil"/>
            </w:tcBorders>
          </w:tcPr>
          <w:p w14:paraId="45DE91EF" w14:textId="3755B935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ctagctggtgtctctatctgtagtactatgaccaatagacagttt</w:t>
            </w:r>
          </w:p>
        </w:tc>
      </w:tr>
      <w:tr w:rsidR="00797718" w:rsidRPr="005809FF" w14:paraId="7562EEFA" w14:textId="77777777" w:rsidTr="00EA4FF8">
        <w:trPr>
          <w:trHeight w:val="270"/>
        </w:trPr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9C7B519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B48D6" w14:textId="77777777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</w:tcPr>
          <w:p w14:paraId="0DA621E5" w14:textId="1D399881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nsP12-V557L-Fw</w:t>
            </w:r>
          </w:p>
        </w:tc>
        <w:tc>
          <w:tcPr>
            <w:tcW w:w="4360" w:type="dxa"/>
            <w:tcBorders>
              <w:top w:val="dotted" w:sz="8" w:space="0" w:color="7F7F7F"/>
              <w:left w:val="nil"/>
              <w:bottom w:val="single" w:sz="4" w:space="0" w:color="auto"/>
              <w:right w:val="nil"/>
            </w:tcBorders>
          </w:tcPr>
          <w:p w14:paraId="396F141A" w14:textId="3D6D0536" w:rsidR="00797718" w:rsidRPr="00EA4FF8" w:rsidRDefault="00797718" w:rsidP="00797718">
            <w:pPr>
              <w:rPr>
                <w:rFonts w:ascii="Arial" w:eastAsia="MS Mincho" w:hAnsi="Arial" w:cs="Arial"/>
                <w:bCs/>
                <w:sz w:val="18"/>
                <w:szCs w:val="18"/>
              </w:rPr>
            </w:pPr>
            <w:r w:rsidRPr="00EA4FF8">
              <w:rPr>
                <w:rFonts w:ascii="Arial" w:eastAsia="MS Mincho" w:hAnsi="Arial" w:cs="Arial"/>
                <w:bCs/>
                <w:sz w:val="18"/>
                <w:szCs w:val="18"/>
              </w:rPr>
              <w:t>agagacaccagctagggtgcgagctctattctttgcactaatggc</w:t>
            </w:r>
          </w:p>
        </w:tc>
      </w:tr>
    </w:tbl>
    <w:p w14:paraId="732AF585" w14:textId="5219F656" w:rsidR="002F6007" w:rsidRPr="002D36B1" w:rsidRDefault="002F6007" w:rsidP="00B62E43">
      <w:pPr>
        <w:rPr>
          <w:rFonts w:eastAsia="Yu Mincho"/>
          <w:lang w:val="en-US"/>
        </w:rPr>
      </w:pPr>
    </w:p>
    <w:p w14:paraId="490C275F" w14:textId="724F3117" w:rsidR="002F6007" w:rsidRDefault="002F6007" w:rsidP="00B62E43">
      <w:pPr>
        <w:rPr>
          <w:rFonts w:eastAsia="Yu Mincho"/>
        </w:rPr>
      </w:pPr>
    </w:p>
    <w:p w14:paraId="631B276E" w14:textId="77777777" w:rsidR="002F6007" w:rsidRDefault="002F6007" w:rsidP="00B62E43">
      <w:pPr>
        <w:rPr>
          <w:rFonts w:eastAsia="Yu Mincho"/>
        </w:rPr>
      </w:pPr>
    </w:p>
    <w:sectPr w:rsidR="002F6007" w:rsidSect="00FE719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ACD19" w14:textId="77777777" w:rsidR="00EB1D6F" w:rsidRDefault="00EB1D6F" w:rsidP="00402EC3">
      <w:r>
        <w:separator/>
      </w:r>
    </w:p>
  </w:endnote>
  <w:endnote w:type="continuationSeparator" w:id="0">
    <w:p w14:paraId="743F0986" w14:textId="77777777" w:rsidR="00EB1D6F" w:rsidRDefault="00EB1D6F" w:rsidP="00402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61C82" w14:textId="77777777" w:rsidR="00EB1D6F" w:rsidRDefault="00EB1D6F" w:rsidP="00402EC3">
      <w:r>
        <w:separator/>
      </w:r>
    </w:p>
  </w:footnote>
  <w:footnote w:type="continuationSeparator" w:id="0">
    <w:p w14:paraId="5FB03AF6" w14:textId="77777777" w:rsidR="00EB1D6F" w:rsidRDefault="00EB1D6F" w:rsidP="00402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B1"/>
    <w:rsid w:val="0001345D"/>
    <w:rsid w:val="00041726"/>
    <w:rsid w:val="00052F25"/>
    <w:rsid w:val="000668EF"/>
    <w:rsid w:val="000768E9"/>
    <w:rsid w:val="0009077E"/>
    <w:rsid w:val="00092322"/>
    <w:rsid w:val="0009751C"/>
    <w:rsid w:val="000A46BA"/>
    <w:rsid w:val="000B3D0D"/>
    <w:rsid w:val="0010066D"/>
    <w:rsid w:val="00111E92"/>
    <w:rsid w:val="0011496D"/>
    <w:rsid w:val="00114F80"/>
    <w:rsid w:val="00123194"/>
    <w:rsid w:val="001627BF"/>
    <w:rsid w:val="00163F30"/>
    <w:rsid w:val="001662D4"/>
    <w:rsid w:val="001761BB"/>
    <w:rsid w:val="001A2939"/>
    <w:rsid w:val="001E66E1"/>
    <w:rsid w:val="00227D80"/>
    <w:rsid w:val="00236088"/>
    <w:rsid w:val="00252540"/>
    <w:rsid w:val="002613BF"/>
    <w:rsid w:val="00273C6F"/>
    <w:rsid w:val="00287B98"/>
    <w:rsid w:val="002B67FC"/>
    <w:rsid w:val="002C2A62"/>
    <w:rsid w:val="002D36B1"/>
    <w:rsid w:val="002D7F2E"/>
    <w:rsid w:val="002E718A"/>
    <w:rsid w:val="002F6007"/>
    <w:rsid w:val="00363F6C"/>
    <w:rsid w:val="003721F3"/>
    <w:rsid w:val="00376955"/>
    <w:rsid w:val="003957F3"/>
    <w:rsid w:val="003C3FAB"/>
    <w:rsid w:val="003D47B2"/>
    <w:rsid w:val="003D4D5E"/>
    <w:rsid w:val="00402EC3"/>
    <w:rsid w:val="00407447"/>
    <w:rsid w:val="00435C18"/>
    <w:rsid w:val="0045023C"/>
    <w:rsid w:val="004525E7"/>
    <w:rsid w:val="00463380"/>
    <w:rsid w:val="004B1A8C"/>
    <w:rsid w:val="004E0DCD"/>
    <w:rsid w:val="004F4ADA"/>
    <w:rsid w:val="00517758"/>
    <w:rsid w:val="005809FF"/>
    <w:rsid w:val="00580DE3"/>
    <w:rsid w:val="00593C17"/>
    <w:rsid w:val="005A0B85"/>
    <w:rsid w:val="005A5D18"/>
    <w:rsid w:val="005A6C8E"/>
    <w:rsid w:val="005D2982"/>
    <w:rsid w:val="005F4015"/>
    <w:rsid w:val="0061040B"/>
    <w:rsid w:val="00624D74"/>
    <w:rsid w:val="0065514F"/>
    <w:rsid w:val="006621EE"/>
    <w:rsid w:val="00677F45"/>
    <w:rsid w:val="00684783"/>
    <w:rsid w:val="00686430"/>
    <w:rsid w:val="006A0A14"/>
    <w:rsid w:val="006F07B2"/>
    <w:rsid w:val="00704A31"/>
    <w:rsid w:val="00734CF9"/>
    <w:rsid w:val="007354D4"/>
    <w:rsid w:val="007547EF"/>
    <w:rsid w:val="00756EBC"/>
    <w:rsid w:val="00764727"/>
    <w:rsid w:val="007908A6"/>
    <w:rsid w:val="00797718"/>
    <w:rsid w:val="007A276D"/>
    <w:rsid w:val="007D2F78"/>
    <w:rsid w:val="007D48B1"/>
    <w:rsid w:val="00804293"/>
    <w:rsid w:val="00813229"/>
    <w:rsid w:val="00822935"/>
    <w:rsid w:val="008275F1"/>
    <w:rsid w:val="00832BF8"/>
    <w:rsid w:val="008406F9"/>
    <w:rsid w:val="00852F52"/>
    <w:rsid w:val="0085704A"/>
    <w:rsid w:val="00875F14"/>
    <w:rsid w:val="00881E22"/>
    <w:rsid w:val="0088245A"/>
    <w:rsid w:val="00887DF0"/>
    <w:rsid w:val="0089645C"/>
    <w:rsid w:val="008B0C70"/>
    <w:rsid w:val="008B6DD2"/>
    <w:rsid w:val="008C06AB"/>
    <w:rsid w:val="008F2E04"/>
    <w:rsid w:val="00940DA0"/>
    <w:rsid w:val="00963DB5"/>
    <w:rsid w:val="0096713C"/>
    <w:rsid w:val="00980136"/>
    <w:rsid w:val="00982C91"/>
    <w:rsid w:val="00984284"/>
    <w:rsid w:val="009873BA"/>
    <w:rsid w:val="0098795E"/>
    <w:rsid w:val="0099767C"/>
    <w:rsid w:val="009C1ED3"/>
    <w:rsid w:val="009E7BDD"/>
    <w:rsid w:val="00A11795"/>
    <w:rsid w:val="00A23B37"/>
    <w:rsid w:val="00A547B5"/>
    <w:rsid w:val="00A61FD1"/>
    <w:rsid w:val="00A70BFA"/>
    <w:rsid w:val="00AB7649"/>
    <w:rsid w:val="00AC2084"/>
    <w:rsid w:val="00B00EFD"/>
    <w:rsid w:val="00B026B4"/>
    <w:rsid w:val="00B21644"/>
    <w:rsid w:val="00B35D08"/>
    <w:rsid w:val="00B40357"/>
    <w:rsid w:val="00B45A80"/>
    <w:rsid w:val="00B62E43"/>
    <w:rsid w:val="00B630EF"/>
    <w:rsid w:val="00B712BC"/>
    <w:rsid w:val="00B7315C"/>
    <w:rsid w:val="00B8441B"/>
    <w:rsid w:val="00BC0722"/>
    <w:rsid w:val="00BD696A"/>
    <w:rsid w:val="00BF5D11"/>
    <w:rsid w:val="00C1645B"/>
    <w:rsid w:val="00C359CC"/>
    <w:rsid w:val="00C36DA2"/>
    <w:rsid w:val="00C7111B"/>
    <w:rsid w:val="00C95F65"/>
    <w:rsid w:val="00C974AF"/>
    <w:rsid w:val="00CC5EE0"/>
    <w:rsid w:val="00CD0266"/>
    <w:rsid w:val="00D26F3C"/>
    <w:rsid w:val="00D27D3F"/>
    <w:rsid w:val="00D47374"/>
    <w:rsid w:val="00D56820"/>
    <w:rsid w:val="00D6128A"/>
    <w:rsid w:val="00D61C8F"/>
    <w:rsid w:val="00D80F93"/>
    <w:rsid w:val="00D8384E"/>
    <w:rsid w:val="00D92212"/>
    <w:rsid w:val="00D96570"/>
    <w:rsid w:val="00DA302C"/>
    <w:rsid w:val="00DA66C7"/>
    <w:rsid w:val="00DA7ACF"/>
    <w:rsid w:val="00E01249"/>
    <w:rsid w:val="00E253DF"/>
    <w:rsid w:val="00E256FA"/>
    <w:rsid w:val="00E43AC8"/>
    <w:rsid w:val="00E64BC9"/>
    <w:rsid w:val="00E7016C"/>
    <w:rsid w:val="00E74C75"/>
    <w:rsid w:val="00E76E4B"/>
    <w:rsid w:val="00EA0460"/>
    <w:rsid w:val="00EA4FF8"/>
    <w:rsid w:val="00EA7197"/>
    <w:rsid w:val="00EB1D6F"/>
    <w:rsid w:val="00EB3BFF"/>
    <w:rsid w:val="00EB513D"/>
    <w:rsid w:val="00EC7367"/>
    <w:rsid w:val="00F57C54"/>
    <w:rsid w:val="00F95E4F"/>
    <w:rsid w:val="00FD288C"/>
    <w:rsid w:val="00FE2C99"/>
    <w:rsid w:val="00FE3826"/>
    <w:rsid w:val="00FE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BC6A5B"/>
  <w15:chartTrackingRefBased/>
  <w15:docId w15:val="{9689F469-22BA-0247-9E9C-459BDFC7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212"/>
    <w:pPr>
      <w:jc w:val="left"/>
    </w:pPr>
    <w:rPr>
      <w:rFonts w:ascii="Times New Roman" w:eastAsia="Times New Roman" w:hAnsi="Times New Roman" w:cs="Times New Roman"/>
      <w:kern w:val="0"/>
      <w:sz w:val="24"/>
      <w:lang w:val="en-FR"/>
    </w:rPr>
  </w:style>
  <w:style w:type="paragraph" w:styleId="Heading3">
    <w:name w:val="heading 3"/>
    <w:basedOn w:val="Normal"/>
    <w:link w:val="Heading3Char"/>
    <w:uiPriority w:val="9"/>
    <w:qFormat/>
    <w:rsid w:val="005809FF"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8B1"/>
    <w:pPr>
      <w:jc w:val="left"/>
    </w:pPr>
    <w:rPr>
      <w:rFonts w:ascii="Century" w:eastAsia="MS Mincho" w:hAnsi="Century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47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727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7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7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EC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EC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EC3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02EC3"/>
  </w:style>
  <w:style w:type="paragraph" w:styleId="Footer">
    <w:name w:val="footer"/>
    <w:basedOn w:val="Normal"/>
    <w:link w:val="FooterChar"/>
    <w:uiPriority w:val="99"/>
    <w:unhideWhenUsed/>
    <w:rsid w:val="00402EC3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02EC3"/>
  </w:style>
  <w:style w:type="character" w:styleId="PlaceholderText">
    <w:name w:val="Placeholder Text"/>
    <w:basedOn w:val="DefaultParagraphFont"/>
    <w:uiPriority w:val="99"/>
    <w:semiHidden/>
    <w:rsid w:val="00B00EFD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5809FF"/>
    <w:rPr>
      <w:rFonts w:ascii="Times New Roman" w:eastAsia="Times New Roman" w:hAnsi="Times New Roman" w:cs="Times New Roma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7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kwangsu</dc:creator>
  <cp:keywords/>
  <dc:description/>
  <cp:lastModifiedBy>Microsoft Office User</cp:lastModifiedBy>
  <cp:revision>4</cp:revision>
  <cp:lastPrinted>2021-09-09T06:17:00Z</cp:lastPrinted>
  <dcterms:created xsi:type="dcterms:W3CDTF">2022-12-15T15:01:00Z</dcterms:created>
  <dcterms:modified xsi:type="dcterms:W3CDTF">2023-02-28T18:17:00Z</dcterms:modified>
</cp:coreProperties>
</file>